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CE25C" w14:textId="6A838757" w:rsidR="007865D8" w:rsidRPr="009E5306" w:rsidRDefault="001B10D2" w:rsidP="007865D8">
      <w:pPr>
        <w:spacing w:line="480" w:lineRule="auto"/>
        <w:jc w:val="both"/>
        <w:rPr>
          <w:b w:val="0"/>
          <w:bCs w:val="0"/>
          <w:color w:val="000000" w:themeColor="text1"/>
        </w:rPr>
      </w:pPr>
      <w:r w:rsidRPr="001B10D2">
        <w:rPr>
          <w:color w:val="000000" w:themeColor="text1"/>
        </w:rPr>
        <w:t>Appendix A</w:t>
      </w:r>
      <w:r w:rsidR="007865D8" w:rsidRPr="001A3C6A">
        <w:rPr>
          <w:color w:val="000000" w:themeColor="text1"/>
        </w:rPr>
        <w:t>.</w:t>
      </w:r>
      <w:r w:rsidR="007865D8" w:rsidRPr="009E5306">
        <w:rPr>
          <w:b w:val="0"/>
          <w:bCs w:val="0"/>
          <w:color w:val="000000" w:themeColor="text1"/>
        </w:rPr>
        <w:t xml:space="preserve"> Primer sequences and reaction conditions used</w:t>
      </w:r>
      <w:r w:rsidR="007865D8" w:rsidRPr="009E5306">
        <w:rPr>
          <w:rFonts w:hint="eastAsia"/>
          <w:b w:val="0"/>
          <w:bCs w:val="0"/>
          <w:color w:val="000000" w:themeColor="text1"/>
        </w:rPr>
        <w:t xml:space="preserve"> for </w:t>
      </w:r>
      <w:r w:rsidR="007865D8" w:rsidRPr="009E5306">
        <w:rPr>
          <w:b w:val="0"/>
          <w:bCs w:val="0"/>
          <w:color w:val="000000" w:themeColor="text1"/>
        </w:rPr>
        <w:t>nested PCR amplifications</w:t>
      </w:r>
      <w:r w:rsidR="007865D8" w:rsidRPr="009E5306">
        <w:rPr>
          <w:rFonts w:hint="eastAsia"/>
          <w:b w:val="0"/>
          <w:bCs w:val="0"/>
          <w:color w:val="000000" w:themeColor="text1"/>
        </w:rPr>
        <w:t xml:space="preserve"> of four </w:t>
      </w:r>
      <w:r w:rsidR="007865D8" w:rsidRPr="009E5306">
        <w:rPr>
          <w:b w:val="0"/>
          <w:bCs w:val="0"/>
          <w:color w:val="000000" w:themeColor="text1"/>
        </w:rPr>
        <w:t>enteric protozoa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88"/>
        <w:gridCol w:w="1494"/>
        <w:gridCol w:w="1099"/>
        <w:gridCol w:w="3928"/>
        <w:gridCol w:w="2128"/>
        <w:gridCol w:w="2677"/>
      </w:tblGrid>
      <w:tr w:rsidR="007865D8" w:rsidRPr="007865D8" w14:paraId="13F9BF6D" w14:textId="77777777" w:rsidTr="007865D8">
        <w:trPr>
          <w:trHeight w:val="60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9B1B28" w14:textId="77777777" w:rsidR="007865D8" w:rsidRPr="007865D8" w:rsidRDefault="007865D8" w:rsidP="007865D8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6DC09F" w14:textId="77777777" w:rsidR="007865D8" w:rsidRPr="007865D8" w:rsidRDefault="007865D8" w:rsidP="007865D8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7836D9B" w14:textId="77777777" w:rsidR="007865D8" w:rsidRPr="007865D8" w:rsidRDefault="007865D8" w:rsidP="007865D8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imer I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107E9E" w14:textId="77777777" w:rsidR="007865D8" w:rsidRPr="007865D8" w:rsidRDefault="007865D8" w:rsidP="007865D8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imer Sequences (5'-3'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D64CCB" w14:textId="77777777" w:rsidR="007865D8" w:rsidRPr="007865D8" w:rsidRDefault="007865D8" w:rsidP="007865D8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ragment Length (bp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4CAF9C" w14:textId="77777777" w:rsidR="007865D8" w:rsidRPr="007865D8" w:rsidRDefault="007865D8" w:rsidP="007865D8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emperature Annealing (℃)</w:t>
            </w:r>
          </w:p>
        </w:tc>
      </w:tr>
      <w:tr w:rsidR="007865D8" w:rsidRPr="007865D8" w14:paraId="37774FFA" w14:textId="77777777" w:rsidTr="007865D8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318493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Cryptosporidium</w:t>
            </w: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spp.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B7DC49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SSU rRNA</w:t>
            </w: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8AB11C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S-F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CB98225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TTCTAGAGCTAATACATGCG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2B2C4" w14:textId="77777777" w:rsidR="007865D8" w:rsidRPr="007865D8" w:rsidRDefault="007865D8" w:rsidP="007865D8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~83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50BD34" w14:textId="77777777" w:rsidR="007865D8" w:rsidRPr="007865D8" w:rsidRDefault="007865D8" w:rsidP="007865D8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7865D8" w:rsidRPr="007865D8" w14:paraId="5AAD5DCE" w14:textId="77777777" w:rsidTr="007865D8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440CB9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90C6C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E3E69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S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D1E4E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CCATTTCCTTCGAAACAGG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08037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836458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7865D8" w:rsidRPr="007865D8" w14:paraId="58A18034" w14:textId="77777777" w:rsidTr="007865D8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F49FDF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A60768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6C8A5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S-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C2DB1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GAAGGGTTGTATTTATTAGATAAA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1D1A3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84619D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7865D8" w:rsidRPr="007865D8" w14:paraId="32B082F9" w14:textId="77777777" w:rsidTr="007865D8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C01F43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C150C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4040AE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S-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E2C73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TCATAAGG TGCTGAAGGAG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C1E6E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8361B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7865D8" w:rsidRPr="007865D8" w14:paraId="407E1FB7" w14:textId="77777777" w:rsidTr="007865D8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D6A24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Giardia duodenali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FDBF33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bg</w:t>
            </w: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CAC04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D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000E7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AGGCCGCCCTGGATCTTCGAGACGA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F6388" w14:textId="77777777" w:rsidR="007865D8" w:rsidRPr="007865D8" w:rsidRDefault="007865D8" w:rsidP="007865D8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~51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A0211" w14:textId="77777777" w:rsidR="007865D8" w:rsidRPr="007865D8" w:rsidRDefault="007865D8" w:rsidP="007865D8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7865D8" w:rsidRPr="007865D8" w14:paraId="19522DAD" w14:textId="77777777" w:rsidTr="007865D8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3971B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8C8AA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70424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D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69F83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AACGAACGAGATCGAGGTCC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2348A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0664B5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7865D8" w:rsidRPr="007865D8" w14:paraId="0828A0A9" w14:textId="77777777" w:rsidTr="007865D8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F08FD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87BCB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20931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D-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77811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TCGACGAGCTTCGTGT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5E0CC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DA391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7865D8" w:rsidRPr="007865D8" w14:paraId="3959850E" w14:textId="77777777" w:rsidTr="007865D8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A8229A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4320E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412132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D-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35A65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TTCCGTRTYCAGTACAAC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FCFCC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3AFBC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7865D8" w:rsidRPr="007865D8" w14:paraId="34B7CC4F" w14:textId="77777777" w:rsidTr="007865D8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2480C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Enterocytozoon bieneusi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A2C5A9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ITS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59AF1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EB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5F263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GTCATAGGGATGAAGAG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806EF1" w14:textId="77777777" w:rsidR="007865D8" w:rsidRPr="007865D8" w:rsidRDefault="007865D8" w:rsidP="007865D8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~40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2D0F7C" w14:textId="77777777" w:rsidR="007865D8" w:rsidRPr="007865D8" w:rsidRDefault="007865D8" w:rsidP="007865D8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7865D8" w:rsidRPr="007865D8" w14:paraId="4698383F" w14:textId="77777777" w:rsidTr="007865D8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5B863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F5E97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CC2A4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EB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3C3C1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TTCGAGTTCTTTCGCGC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B98319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75AEF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7865D8" w:rsidRPr="007865D8" w14:paraId="7D63F168" w14:textId="77777777" w:rsidTr="007865D8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2B648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07D4F3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16497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EB-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CC76D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CTCTGAATATCTATGGC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7B80E1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0C213D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7865D8" w:rsidRPr="007865D8" w14:paraId="0D2FAB6F" w14:textId="77777777" w:rsidTr="007865D8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311139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EAE05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6C877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EB-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153E1F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ATCGCCGACGGATCCAAGTG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CEA47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B4766B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  <w:tr w:rsidR="007865D8" w:rsidRPr="007865D8" w14:paraId="70DC77D1" w14:textId="77777777" w:rsidTr="007865D8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07C84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 xml:space="preserve">Blastocystis </w:t>
            </w: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45C0D2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  <w:t>SSU rRNA</w:t>
            </w: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335A6" w14:textId="364B2A5A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B</w:t>
            </w:r>
            <w:r w:rsidR="00B27235">
              <w:rPr>
                <w:rFonts w:eastAsia="等线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DD06F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GAGCTTTTTAACTGCAACAACG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A215D4" w14:textId="77777777" w:rsidR="007865D8" w:rsidRPr="007865D8" w:rsidRDefault="007865D8" w:rsidP="007865D8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~600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2C483F" w14:textId="77777777" w:rsidR="007865D8" w:rsidRPr="007865D8" w:rsidRDefault="007865D8" w:rsidP="007865D8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7865D8" w:rsidRPr="007865D8" w14:paraId="39A9DB24" w14:textId="77777777" w:rsidTr="007865D8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ED9272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1813A1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5D6C3" w14:textId="7CA49FA6" w:rsidR="007865D8" w:rsidRPr="007865D8" w:rsidRDefault="00B27235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BS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CD76C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7865D8"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ATCTGGTTGATCCTGCCAG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12952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AF585" w14:textId="77777777" w:rsidR="007865D8" w:rsidRPr="007865D8" w:rsidRDefault="007865D8" w:rsidP="007865D8"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B201063" w14:textId="77777777" w:rsidR="000C6B67" w:rsidRPr="007865D8" w:rsidRDefault="000C6B67"/>
    <w:sectPr w:rsidR="000C6B67" w:rsidRPr="007865D8" w:rsidSect="007865D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77BF6E" w14:textId="77777777" w:rsidR="00F13145" w:rsidRDefault="00F13145" w:rsidP="007865D8">
      <w:r>
        <w:separator/>
      </w:r>
    </w:p>
  </w:endnote>
  <w:endnote w:type="continuationSeparator" w:id="0">
    <w:p w14:paraId="1C0C5292" w14:textId="77777777" w:rsidR="00F13145" w:rsidRDefault="00F13145" w:rsidP="00786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D3FE1B" w14:textId="77777777" w:rsidR="00F13145" w:rsidRDefault="00F13145" w:rsidP="007865D8">
      <w:r>
        <w:separator/>
      </w:r>
    </w:p>
  </w:footnote>
  <w:footnote w:type="continuationSeparator" w:id="0">
    <w:p w14:paraId="7CE3551D" w14:textId="77777777" w:rsidR="00F13145" w:rsidRDefault="00F13145" w:rsidP="00786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D77"/>
    <w:rsid w:val="000C6B67"/>
    <w:rsid w:val="001B10D2"/>
    <w:rsid w:val="00214D77"/>
    <w:rsid w:val="002C276A"/>
    <w:rsid w:val="0030604A"/>
    <w:rsid w:val="00342D98"/>
    <w:rsid w:val="00395673"/>
    <w:rsid w:val="004245D0"/>
    <w:rsid w:val="004B1FD6"/>
    <w:rsid w:val="006249DE"/>
    <w:rsid w:val="0075068C"/>
    <w:rsid w:val="007865D8"/>
    <w:rsid w:val="008E74EA"/>
    <w:rsid w:val="00B00571"/>
    <w:rsid w:val="00B27235"/>
    <w:rsid w:val="00C1710B"/>
    <w:rsid w:val="00C6020E"/>
    <w:rsid w:val="00C7069A"/>
    <w:rsid w:val="00D81FB2"/>
    <w:rsid w:val="00E81D8D"/>
    <w:rsid w:val="00F13145"/>
    <w:rsid w:val="00F2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3B953B"/>
  <w15:chartTrackingRefBased/>
  <w15:docId w15:val="{A98324A6-5489-49EB-8596-3FB171532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5D8"/>
    <w:pPr>
      <w:widowControl w:val="0"/>
    </w:pPr>
    <w:rPr>
      <w:rFonts w:ascii="Times New Roman" w:hAnsi="Times New Roman"/>
      <w:b/>
      <w:bCs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14D77"/>
    <w:pPr>
      <w:keepNext/>
      <w:keepLines/>
      <w:spacing w:before="480" w:after="80"/>
      <w:jc w:val="both"/>
      <w:outlineLvl w:val="0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4D77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4D77"/>
    <w:pPr>
      <w:keepNext/>
      <w:keepLines/>
      <w:spacing w:before="160" w:after="80"/>
      <w:jc w:val="both"/>
      <w:outlineLvl w:val="2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4D77"/>
    <w:pPr>
      <w:keepNext/>
      <w:keepLines/>
      <w:spacing w:before="80" w:after="40"/>
      <w:jc w:val="both"/>
      <w:outlineLvl w:val="3"/>
    </w:pPr>
    <w:rPr>
      <w:rFonts w:asciiTheme="minorHAnsi" w:hAnsiTheme="minorHAnsi" w:cstheme="majorBidi"/>
      <w:b w:val="0"/>
      <w:bCs w:val="0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4D77"/>
    <w:pPr>
      <w:keepNext/>
      <w:keepLines/>
      <w:spacing w:before="80" w:after="40"/>
      <w:jc w:val="both"/>
      <w:outlineLvl w:val="4"/>
    </w:pPr>
    <w:rPr>
      <w:rFonts w:asciiTheme="minorHAnsi" w:hAnsiTheme="minorHAnsi" w:cstheme="majorBidi"/>
      <w:b w:val="0"/>
      <w:bCs w:val="0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4D77"/>
    <w:pPr>
      <w:keepNext/>
      <w:keepLines/>
      <w:spacing w:before="40"/>
      <w:jc w:val="both"/>
      <w:outlineLvl w:val="5"/>
    </w:pPr>
    <w:rPr>
      <w:rFonts w:asciiTheme="minorHAnsi" w:hAnsiTheme="minorHAnsi" w:cstheme="majorBidi"/>
      <w:color w:val="2F5496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4D77"/>
    <w:pPr>
      <w:keepNext/>
      <w:keepLines/>
      <w:spacing w:before="40"/>
      <w:jc w:val="both"/>
      <w:outlineLvl w:val="6"/>
    </w:pPr>
    <w:rPr>
      <w:rFonts w:asciiTheme="minorHAnsi" w:hAnsiTheme="minorHAnsi" w:cstheme="majorBidi"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4D77"/>
    <w:pPr>
      <w:keepNext/>
      <w:keepLines/>
      <w:jc w:val="both"/>
      <w:outlineLvl w:val="7"/>
    </w:pPr>
    <w:rPr>
      <w:rFonts w:asciiTheme="minorHAnsi" w:hAnsiTheme="minorHAnsi" w:cstheme="majorBidi"/>
      <w:b w:val="0"/>
      <w:bCs w:val="0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4D77"/>
    <w:pPr>
      <w:keepNext/>
      <w:keepLines/>
      <w:jc w:val="both"/>
      <w:outlineLvl w:val="8"/>
    </w:pPr>
    <w:rPr>
      <w:rFonts w:asciiTheme="minorHAnsi" w:eastAsiaTheme="majorEastAsia" w:hAnsiTheme="minorHAnsi" w:cstheme="majorBidi"/>
      <w:b w:val="0"/>
      <w:bCs w:val="0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4D7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4D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4D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4D7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4D7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14D7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4D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4D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4D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4D77"/>
    <w:pPr>
      <w:spacing w:after="80"/>
      <w:contextualSpacing/>
      <w:jc w:val="center"/>
    </w:pPr>
    <w:rPr>
      <w:rFonts w:asciiTheme="majorHAnsi" w:eastAsiaTheme="majorEastAsia" w:hAnsiTheme="majorHAnsi" w:cstheme="majorBidi"/>
      <w:b w:val="0"/>
      <w:bCs w:val="0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4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4D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b w:val="0"/>
      <w:bCs w:val="0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4D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4D77"/>
    <w:pPr>
      <w:spacing w:before="160" w:after="160"/>
      <w:jc w:val="center"/>
    </w:pPr>
    <w:rPr>
      <w:rFonts w:asciiTheme="minorHAnsi" w:hAnsiTheme="minorHAnsi"/>
      <w:b w:val="0"/>
      <w:bCs w:val="0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214D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4D77"/>
    <w:pPr>
      <w:ind w:left="720"/>
      <w:contextualSpacing/>
      <w:jc w:val="both"/>
    </w:pPr>
    <w:rPr>
      <w:rFonts w:asciiTheme="minorHAnsi" w:hAnsiTheme="minorHAnsi"/>
      <w:b w:val="0"/>
      <w:bCs w:val="0"/>
      <w:sz w:val="21"/>
      <w:szCs w:val="22"/>
    </w:rPr>
  </w:style>
  <w:style w:type="character" w:styleId="aa">
    <w:name w:val="Intense Emphasis"/>
    <w:basedOn w:val="a0"/>
    <w:uiPriority w:val="21"/>
    <w:qFormat/>
    <w:rsid w:val="00214D7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4D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b w:val="0"/>
      <w:bCs w:val="0"/>
      <w:i/>
      <w:iCs/>
      <w:color w:val="2F5496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214D7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14D7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65D8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b w:val="0"/>
      <w:bCs w:val="0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865D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65D8"/>
    <w:pPr>
      <w:tabs>
        <w:tab w:val="center" w:pos="4153"/>
        <w:tab w:val="right" w:pos="8306"/>
      </w:tabs>
      <w:snapToGrid w:val="0"/>
    </w:pPr>
    <w:rPr>
      <w:rFonts w:asciiTheme="minorHAnsi" w:hAnsiTheme="minorHAnsi"/>
      <w:b w:val="0"/>
      <w:bCs w:val="0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65D8"/>
    <w:rPr>
      <w:sz w:val="18"/>
      <w:szCs w:val="18"/>
    </w:rPr>
  </w:style>
  <w:style w:type="character" w:customStyle="1" w:styleId="font11">
    <w:name w:val="font11"/>
    <w:basedOn w:val="a0"/>
    <w:rsid w:val="007865D8"/>
    <w:rPr>
      <w:rFonts w:ascii="Palatino Linotype" w:hAnsi="Palatino Linotype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basedOn w:val="a0"/>
    <w:rsid w:val="007865D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1">
    <w:name w:val="font21"/>
    <w:basedOn w:val="a0"/>
    <w:rsid w:val="007865D8"/>
    <w:rPr>
      <w:rFonts w:ascii="Palatino Linotype" w:hAnsi="Palatino Linotype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">
    <w:name w:val="font31"/>
    <w:basedOn w:val="a0"/>
    <w:rsid w:val="007865D8"/>
    <w:rPr>
      <w:rFonts w:ascii="Palatino Linotype" w:hAnsi="Palatino Linotype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9</Words>
  <Characters>409</Characters>
  <Application>Microsoft Office Word</Application>
  <DocSecurity>0</DocSecurity>
  <Lines>409</Lines>
  <Paragraphs>408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高</dc:creator>
  <cp:keywords/>
  <dc:description/>
  <cp:lastModifiedBy>峰 高</cp:lastModifiedBy>
  <cp:revision>5</cp:revision>
  <dcterms:created xsi:type="dcterms:W3CDTF">2025-08-12T02:43:00Z</dcterms:created>
  <dcterms:modified xsi:type="dcterms:W3CDTF">2025-10-02T13:41:00Z</dcterms:modified>
</cp:coreProperties>
</file>